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1917"/>
        <w:gridCol w:w="1955"/>
        <w:gridCol w:w="846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Clinicopathological characteristics of the entire cohor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1621)</w:t>
            </w:r>
          </w:p>
        </w:tc>
      </w:tr>
      <w:tr>
        <w:trPr/>
        <w:tc>
          <w:tcPr>
            <w:tcW w:w="3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ainin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grou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7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lid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grou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9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3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der (males)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9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3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3.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8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5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.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9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ny comorbidities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.2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.6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5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ve lymphocyte count (×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43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operative album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g/L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.8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.5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operativ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lbum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/L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7.0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9.2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30.9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ve hemoglobin (g/L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8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.8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9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30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NI scor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.6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2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9.2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-PaL scor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0 (39.67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50.90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41.86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38.99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18.47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10.11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eo-adjuvant chemotherap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8 (14.38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on metho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9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4.5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9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.9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paroscop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4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4.0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ype of resec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istal su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gastrectom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0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8.8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.7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Proximal subtot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strectom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7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gastrectom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.4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.2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arvested lymph node numb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.5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5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12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TNM stag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.9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.2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4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8.7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r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ve blood loss (mL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8.2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.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05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on time (min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.2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7.2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.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i-operative blood transfus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23.26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20.11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25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-operative complication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27</w:t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0.2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7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.7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.7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.2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8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ost-operative hospital stays (days)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.9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.5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juvant chemotherapy (yes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5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6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6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81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ta are presented as mean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tandard devi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%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-PaL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the combined prealbumin and lymphocyte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PNI, prognostic nutritional index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fined as Clavien-Dindo grade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or great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umor stages are based o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 edition of the Union for International Cancer Control TNM classific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0:46:54Z</dcterms:created>
  <dc:creator>PC</dc:creator>
  <dc:description/>
  <dc:language>en-US</dc:language>
  <cp:lastModifiedBy>雪影弄语</cp:lastModifiedBy>
  <dcterms:modified xsi:type="dcterms:W3CDTF">2025-05-07T12:1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EA4F9C612B4F128B05972D359411F9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